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30" w:after="312"/>
        <w:rPr/>
      </w:pPr>
      <w:r>
        <w:rPr>
          <w:b/>
          <w:color w:val="000000"/>
          <w:szCs w:val="21"/>
        </w:rPr>
        <w:t>Table S2</w:t>
      </w:r>
      <w:r>
        <w:rPr>
          <w:color w:val="000000"/>
          <w:szCs w:val="21"/>
        </w:rPr>
        <w:t xml:space="preserve"> Distribution of three genotypes at the </w:t>
      </w:r>
      <w:r>
        <w:rPr>
          <w:i/>
          <w:color w:val="000000"/>
          <w:szCs w:val="21"/>
        </w:rPr>
        <w:t>E-cadherin</w:t>
      </w:r>
      <w:r>
        <w:rPr>
          <w:color w:val="000000"/>
          <w:szCs w:val="21"/>
        </w:rPr>
        <w:t xml:space="preserve"> </w:t>
      </w:r>
      <w:r>
        <w:rPr>
          <w:i/>
          <w:color w:val="000000"/>
          <w:szCs w:val="21"/>
        </w:rPr>
        <w:t>-160C/A</w:t>
      </w:r>
      <w:r>
        <w:rPr>
          <w:color w:val="000000"/>
          <w:szCs w:val="21"/>
        </w:rPr>
        <w:t xml:space="preserve"> polymorphic site among case and control samples from 47 case-control studies in this m</w:t>
      </w:r>
      <w:r>
        <w:rPr/>
        <w:t>eta-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034"/>
        <w:gridCol w:w="816"/>
        <w:gridCol w:w="1058"/>
        <w:gridCol w:w="233"/>
        <w:gridCol w:w="944"/>
        <w:gridCol w:w="915"/>
        <w:gridCol w:w="233"/>
        <w:gridCol w:w="799"/>
        <w:gridCol w:w="816"/>
        <w:gridCol w:w="10"/>
        <w:gridCol w:w="35"/>
        <w:gridCol w:w="92"/>
      </w:tblGrid>
      <w:tr>
        <w:trPr/>
        <w:tc>
          <w:tcPr>
            <w:tcW w:w="13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bookmarkStart w:id="0" w:name="OLE_LINK4"/>
            <w:bookmarkEnd w:id="0"/>
            <w:r>
              <w:rPr>
                <w:color w:val="000000"/>
                <w:sz w:val="18"/>
                <w:szCs w:val="18"/>
              </w:rPr>
              <w:t>First author and year (ref. no.)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cer types</w:t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1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</w:t>
            </w:r>
            <w:bookmarkStart w:id="1" w:name="OLE_LINK2"/>
            <w:r>
              <w:rPr>
                <w:color w:val="000000"/>
                <w:sz w:val="18"/>
                <w:szCs w:val="18"/>
              </w:rPr>
              <w:t xml:space="preserve"> (%)</w:t>
            </w:r>
            <w:bookmarkEnd w:id="1"/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 (%)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 (%)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 (%)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 (%)</w:t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 (%)</w:t>
            </w:r>
          </w:p>
        </w:tc>
        <w:tc>
          <w:tcPr>
            <w:tcW w:w="1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21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i</w:t>
            </w:r>
            <w:r>
              <w:rPr>
                <w:color w:val="000000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/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 xml:space="preserve">Breast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7.5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 (8.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 (39.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 (37.1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 (53.3)</w:t>
            </w:r>
          </w:p>
        </w:tc>
        <w:tc>
          <w:tcPr>
            <w:tcW w:w="86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 (54.4)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21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rFonts w:eastAsia="Times-Roman;宋体"/>
                <w:color w:val="000000"/>
                <w:kern w:val="0"/>
                <w:sz w:val="18"/>
                <w:szCs w:val="18"/>
              </w:rPr>
              <w:t>Breast</w:t>
            </w:r>
            <w:r>
              <w:rPr>
                <w:rFonts w:eastAsia="Times-Roman;宋体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11.8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7.0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 (39.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 (42.0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 (48.7)</w:t>
            </w:r>
          </w:p>
        </w:tc>
        <w:tc>
          <w:tcPr>
            <w:tcW w:w="82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 (51.0)</w:t>
            </w:r>
          </w:p>
        </w:tc>
        <w:tc>
          <w:tcPr>
            <w:tcW w:w="1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u</w:t>
            </w:r>
            <w:r>
              <w:rPr>
                <w:color w:val="000000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9.4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8.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 (43.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 (39.9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 (47.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 (51.8)</w:t>
            </w:r>
          </w:p>
        </w:tc>
        <w:tc>
          <w:tcPr>
            <w:tcW w:w="1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kamura</w:t>
            </w:r>
            <w:r>
              <w:rPr>
                <w:color w:val="000000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orecta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3.4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(31.2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27.2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 (68.8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 (69.2)</w:t>
            </w:r>
          </w:p>
        </w:tc>
        <w:tc>
          <w:tcPr>
            <w:tcW w:w="1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er</w:t>
            </w:r>
            <w:r>
              <w:rPr>
                <w:color w:val="000000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orect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3.4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8.8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 (39.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 (32.2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 (56.9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 (59.1)</w:t>
            </w:r>
          </w:p>
        </w:tc>
        <w:tc>
          <w:tcPr>
            <w:tcW w:w="1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in</w:t>
            </w:r>
            <w:r>
              <w:rPr>
                <w:color w:val="000000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orect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2.7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 (25.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21.8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 (71.9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 (77.5)</w:t>
            </w:r>
          </w:p>
        </w:tc>
        <w:tc>
          <w:tcPr>
            <w:tcW w:w="1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kamura</w:t>
            </w:r>
            <w:r>
              <w:rPr>
                <w:color w:val="000000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 (6.8)       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3.4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(32.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27.2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 (60.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 (69.2)</w:t>
            </w:r>
          </w:p>
        </w:tc>
        <w:tc>
          <w:tcPr>
            <w:tcW w:w="1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ang</w:t>
            </w:r>
            <w:r>
              <w:rPr>
                <w:color w:val="000000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sophage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3.0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5.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 (33.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 (28.0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 (63.1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 (66.5)</w:t>
            </w:r>
          </w:p>
        </w:tc>
        <w:tc>
          <w:tcPr>
            <w:tcW w:w="1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ang</w:t>
            </w:r>
            <w:r>
              <w:rPr>
                <w:color w:val="000000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2.9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5.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 (26.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 (28.0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 (71.1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 (66.5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in</w:t>
            </w:r>
            <w:r>
              <w:rPr>
                <w:color w:val="000000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6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21.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21.8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 (75.0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 (77.5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u</w:t>
            </w:r>
            <w:r>
              <w:rPr>
                <w:color w:val="000000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2.0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9.7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 (50.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 (48.0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 (47.3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 (42.3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r</w:t>
            </w:r>
            <w:r>
              <w:rPr>
                <w:color w:val="000000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18.9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4.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49.1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(38.6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32.1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57.1)</w:t>
            </w:r>
          </w:p>
        </w:tc>
      </w:tr>
      <w:tr>
        <w:trPr/>
        <w:tc>
          <w:tcPr>
            <w:tcW w:w="1321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aroah</w:t>
            </w:r>
            <w:r>
              <w:rPr>
                <w:color w:val="000000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astric </w:t>
            </w:r>
            <w:r>
              <w:rPr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9.5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6.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 (51.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47.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 (39.2)</w:t>
            </w:r>
          </w:p>
        </w:tc>
        <w:tc>
          <w:tcPr>
            <w:tcW w:w="95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 (46.2)</w:t>
            </w:r>
          </w:p>
        </w:tc>
      </w:tr>
      <w:tr>
        <w:trPr/>
        <w:tc>
          <w:tcPr>
            <w:tcW w:w="1321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astric </w:t>
            </w:r>
            <w:r>
              <w:rPr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9.8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1.9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 (43.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35.7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 (46.2)</w:t>
            </w:r>
          </w:p>
        </w:tc>
        <w:tc>
          <w:tcPr>
            <w:tcW w:w="95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52.4)</w:t>
            </w:r>
          </w:p>
        </w:tc>
      </w:tr>
      <w:tr>
        <w:trPr/>
        <w:tc>
          <w:tcPr>
            <w:tcW w:w="1321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astric </w:t>
            </w:r>
            <w:r>
              <w:rPr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7.2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(8.2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 (52.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 (45.6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 (40.5)</w:t>
            </w:r>
          </w:p>
        </w:tc>
        <w:tc>
          <w:tcPr>
            <w:tcW w:w="95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 (46.2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uraoka</w:t>
            </w:r>
            <w:r>
              <w:rPr>
                <w:color w:val="000000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10.4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6.7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 (32.1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 (57.8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 (57.5)</w:t>
            </w:r>
          </w:p>
        </w:tc>
        <w:tc>
          <w:tcPr>
            <w:tcW w:w="95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35.6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k</w:t>
            </w:r>
            <w:r>
              <w:rPr>
                <w:color w:val="000000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4.8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4.1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 (31.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 (37.7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 (63.7)</w:t>
            </w:r>
          </w:p>
        </w:tc>
        <w:tc>
          <w:tcPr>
            <w:tcW w:w="95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 (58.2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ng</w:t>
            </w:r>
            <w:r>
              <w:rPr>
                <w:color w:val="000000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5.9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4.9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 (37.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 (40.6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 (56.9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 (54.5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u</w:t>
            </w:r>
            <w:r>
              <w:rPr>
                <w:color w:val="000000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5.8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6.9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 (36.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 (34.9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 (57.8)</w:t>
            </w:r>
          </w:p>
        </w:tc>
        <w:tc>
          <w:tcPr>
            <w:tcW w:w="95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 (58.2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moto</w:t>
            </w:r>
            <w:r>
              <w:rPr>
                <w:color w:val="000000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4.7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3.2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 (30.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 (24.4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 (65.3)</w:t>
            </w:r>
          </w:p>
        </w:tc>
        <w:tc>
          <w:tcPr>
            <w:tcW w:w="95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 (72.4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rhage</w:t>
            </w:r>
            <w:r>
              <w:rPr>
                <w:color w:val="000000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3.7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4.8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 (70.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 (39.9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 (25.6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 (55.3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ukino</w:t>
            </w:r>
            <w:r>
              <w:rPr>
                <w:color w:val="000000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4.1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2.7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 (35.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 (30.1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 (60.7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 (67.1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jdinjak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 (11.5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6.1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 (39.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 (40.9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(49.2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 (53.0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onsson</w:t>
            </w:r>
            <w:r>
              <w:rPr>
                <w:color w:val="000000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(8.7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 (9.7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 (40.6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 (37.2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7 (50.8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5 (53.1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dström</w:t>
            </w:r>
            <w:r>
              <w:rPr>
                <w:color w:val="000000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11.8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 (6.1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 (44.1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 (40.9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 (44.1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 (53.0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okot</w:t>
            </w:r>
            <w:r>
              <w:rPr>
                <w:color w:val="000000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6.7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13.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 (33.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28.9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 (59.5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 (57.8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rFonts w:eastAsia="AdvT118;方正舒体"/>
                <w:color w:val="000000"/>
                <w:kern w:val="0"/>
                <w:sz w:val="18"/>
                <w:szCs w:val="18"/>
              </w:rPr>
              <w:t>Bonilla</w:t>
            </w:r>
            <w:r>
              <w:rPr>
                <w:rFonts w:eastAsia="AdvT118;方正舒体"/>
                <w:color w:val="000000"/>
                <w:kern w:val="0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4.4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1.8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 (33.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 (32.0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5 (62.1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 (66.2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ukino</w:t>
            </w:r>
            <w:r>
              <w:rPr>
                <w:color w:val="000000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rotheli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 (6.7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2.9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 (29.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 (30.9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 (63.4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 (66.2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ang</w:t>
            </w:r>
            <w:r>
              <w:rPr>
                <w:color w:val="000000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rotheli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44.0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22.0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34.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24.0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22.0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(54.0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emeney</w:t>
            </w:r>
            <w:r>
              <w:rPr>
                <w:color w:val="000000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rotheli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9.3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5.6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 (39.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 (35.8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 (51.0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 (58.6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ng</w:t>
            </w:r>
            <w:r>
              <w:rPr>
                <w:color w:val="000000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un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5.3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(28.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15.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 (66.3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 (84.7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na-Franc</w:t>
            </w:r>
            <w:r>
              <w:rPr>
                <w:color w:val="000000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tri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20.5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5.1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41.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(38.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38.5)</w:t>
            </w:r>
          </w:p>
        </w:tc>
        <w:tc>
          <w:tcPr>
            <w:tcW w:w="953" w:type="dxa"/>
            <w:gridSpan w:val="4"/>
            <w:tcBorders/>
            <w:vAlign w:val="bottom"/>
          </w:tcPr>
          <w:p>
            <w:pPr>
              <w:pStyle w:val="Normal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56.4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  <w:r>
              <w:rPr>
                <w:color w:val="000000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(50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23.6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 (33.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36.4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(16.1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40.0)</w:t>
            </w:r>
          </w:p>
        </w:tc>
      </w:tr>
      <w:tr>
        <w:trPr>
          <w:trHeight w:val="330" w:hRule="atLeast"/>
        </w:trPr>
        <w:tc>
          <w:tcPr>
            <w:tcW w:w="1321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ang</w:t>
            </w:r>
            <w:r>
              <w:rPr>
                <w:color w:val="000000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astric(</w:t>
            </w:r>
            <w:r>
              <w:rPr>
                <w:color w:val="000000"/>
                <w:kern w:val="0"/>
                <w:sz w:val="13"/>
                <w:szCs w:val="13"/>
              </w:rPr>
              <w:t>L</w:t>
            </w:r>
            <w:r>
              <w:rPr>
                <w:color w:val="000000"/>
                <w:kern w:val="0"/>
                <w:sz w:val="13"/>
                <w:szCs w:val="13"/>
              </w:rPr>
              <w:t>inq</w:t>
            </w:r>
            <w:r>
              <w:rPr>
                <w:color w:val="000000"/>
                <w:kern w:val="0"/>
                <w:sz w:val="13"/>
                <w:szCs w:val="13"/>
              </w:rPr>
              <w:t>u</w:t>
            </w:r>
            <w:r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5.2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4.1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 (39.6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 (33.2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 (55.2)</w:t>
            </w:r>
          </w:p>
        </w:tc>
        <w:tc>
          <w:tcPr>
            <w:tcW w:w="95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 (62.8)</w:t>
            </w:r>
          </w:p>
        </w:tc>
      </w:tr>
      <w:tr>
        <w:trPr>
          <w:trHeight w:val="330" w:hRule="atLeast"/>
        </w:trPr>
        <w:tc>
          <w:tcPr>
            <w:tcW w:w="1321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Gastric(</w:t>
            </w:r>
            <w:r>
              <w:rPr>
                <w:color w:val="000000"/>
                <w:kern w:val="0"/>
                <w:sz w:val="13"/>
                <w:szCs w:val="13"/>
              </w:rPr>
              <w:t>B</w:t>
            </w:r>
            <w:r>
              <w:rPr>
                <w:color w:val="000000"/>
                <w:kern w:val="0"/>
                <w:sz w:val="13"/>
                <w:szCs w:val="13"/>
              </w:rPr>
              <w:t>eijing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 (5.9)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4.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 (30.2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 (31.0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5 (63.8)</w:t>
            </w:r>
          </w:p>
        </w:tc>
        <w:tc>
          <w:tcPr>
            <w:tcW w:w="95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 (64.5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i</w:t>
            </w:r>
            <w:r>
              <w:rPr>
                <w:color w:val="00000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creati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 (21.7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11.9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 (50.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49.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 (28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38.6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</w:t>
            </w:r>
            <w:r>
              <w:rPr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asopharynge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6.8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2.1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 (27.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18.6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 (65.4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 (79.3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enab</w:t>
            </w:r>
            <w:r>
              <w:rPr>
                <w:color w:val="000000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10.2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(9.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 (41.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8 (43.0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 (48.6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1 (47.5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so</w:t>
            </w:r>
            <w:r>
              <w:rPr>
                <w:color w:val="00000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 (10.4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 (9.4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 (39.6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 (45.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 (50.0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 (45.3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</w:t>
            </w:r>
            <w:r>
              <w:rPr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varia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2.0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2.7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 (30.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 (31.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 (67.6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 (66.0)</w:t>
            </w:r>
          </w:p>
        </w:tc>
      </w:tr>
      <w:tr>
        <w:trPr/>
        <w:tc>
          <w:tcPr>
            <w:tcW w:w="1321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ttman</w:t>
            </w:r>
            <w:r>
              <w:rPr>
                <w:color w:val="000000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orectal</w:t>
            </w:r>
          </w:p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phase 1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 (7.0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 (7.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1 (39.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069 (42.0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358 (54.0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287 (50.5)</w:t>
            </w:r>
          </w:p>
        </w:tc>
      </w:tr>
      <w:tr>
        <w:trPr/>
        <w:tc>
          <w:tcPr>
            <w:tcW w:w="1321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orectal</w:t>
            </w:r>
          </w:p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phase 2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 (7.1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 (8.0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224 (38.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2 (40.2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716 (54.2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484 (51.8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n</w:t>
            </w:r>
            <w:r>
              <w:rPr>
                <w:color w:val="000000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orect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6.27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 (6.3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 (41.5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 (40.50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7 (52.15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9 (53.17)</w:t>
            </w:r>
          </w:p>
        </w:tc>
      </w:tr>
      <w:tr>
        <w:trPr>
          <w:trHeight w:val="330" w:hRule="atLeast"/>
        </w:trPr>
        <w:tc>
          <w:tcPr>
            <w:tcW w:w="1321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ünhage</w:t>
            </w:r>
            <w:r>
              <w:rPr>
                <w:color w:val="000000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rectal (familial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8.5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(22.4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(28.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 (39.6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 (62.8)</w:t>
            </w:r>
          </w:p>
        </w:tc>
        <w:tc>
          <w:tcPr>
            <w:tcW w:w="95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 (49.3)</w:t>
            </w:r>
          </w:p>
        </w:tc>
      </w:tr>
      <w:tr>
        <w:trPr>
          <w:trHeight w:val="330" w:hRule="atLeast"/>
        </w:trPr>
        <w:tc>
          <w:tcPr>
            <w:tcW w:w="1321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rectal (sporadic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7.4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(22.4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 (40.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 (39.6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 (52.1)</w:t>
            </w:r>
          </w:p>
        </w:tc>
        <w:tc>
          <w:tcPr>
            <w:tcW w:w="95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 (49.3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cketts</w:t>
            </w:r>
            <w:r>
              <w:rPr>
                <w:color w:val="000000"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(8.9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8.1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 (41.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 (40.1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 (49.4)</w:t>
            </w:r>
          </w:p>
        </w:tc>
        <w:tc>
          <w:tcPr>
            <w:tcW w:w="95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 (51.8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Yamada</w:t>
            </w:r>
            <w:r>
              <w:rPr>
                <w:color w:val="000000"/>
                <w:sz w:val="18"/>
                <w:szCs w:val="18"/>
                <w:vertAlign w:val="superscript"/>
                <w:lang w:val="it-IT"/>
              </w:rPr>
              <w:t>4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Gastri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4 (2.7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12 (4.11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  <w:lang w:val="it-IT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  <w:lang w:val="it-IT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51 (34.46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93 (31.8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93 (62.84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187 (64.04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to</w:t>
            </w:r>
            <w:r>
              <w:rPr>
                <w:color w:val="000000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Prost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6 (3.0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1 (0.6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  <w:lang w:val="it-IT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  <w:lang w:val="it-IT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79 (3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39 (2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115 (58)</w:t>
            </w:r>
          </w:p>
        </w:tc>
        <w:tc>
          <w:tcPr>
            <w:tcW w:w="95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119 (75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Al-Moundhri</w:t>
            </w:r>
            <w:r>
              <w:rPr>
                <w:color w:val="000000"/>
                <w:sz w:val="18"/>
                <w:szCs w:val="18"/>
                <w:vertAlign w:val="superscript"/>
                <w:lang w:val="it-IT"/>
              </w:rPr>
              <w:t>4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color w:val="000000"/>
                <w:kern w:val="0"/>
                <w:sz w:val="18"/>
                <w:szCs w:val="18"/>
                <w:lang w:val="it-IT"/>
              </w:rPr>
              <w:t>Gastri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21 (12.0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8 (4.8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60 (34.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65 (39.2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93 (53.6)</w:t>
            </w:r>
          </w:p>
        </w:tc>
        <w:tc>
          <w:tcPr>
            <w:tcW w:w="953" w:type="dxa"/>
            <w:gridSpan w:val="4"/>
            <w:tcBorders/>
            <w:vAlign w:val="bottom"/>
          </w:tcPr>
          <w:p>
            <w:pPr>
              <w:pStyle w:val="Normal"/>
              <w:spacing w:before="93" w:after="93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93 (56.0)</w:t>
            </w:r>
          </w:p>
        </w:tc>
      </w:tr>
      <w:tr>
        <w:trPr>
          <w:trHeight w:val="487" w:hRule="atLeast"/>
        </w:trPr>
        <w:tc>
          <w:tcPr>
            <w:tcW w:w="1321" w:type="dxa"/>
            <w:vMerge w:val="restart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taneo</w:t>
            </w:r>
            <w:r>
              <w:rPr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9.4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7.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41.5)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 (36.2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 (49.1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 (56.5)</w:t>
            </w:r>
          </w:p>
        </w:tc>
      </w:tr>
      <w:tr>
        <w:trPr/>
        <w:tc>
          <w:tcPr>
            <w:tcW w:w="1321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tri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5.6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7.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 (47.7)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 (36.2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46.7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 (56.5)</w:t>
            </w:r>
          </w:p>
        </w:tc>
      </w:tr>
      <w:tr>
        <w:trPr/>
        <w:tc>
          <w:tcPr>
            <w:tcW w:w="1321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rvic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13.9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7.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 (34.7)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 (36.2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 (51.5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 (56.5)</w:t>
            </w:r>
          </w:p>
        </w:tc>
      </w:tr>
      <w:tr>
        <w:trPr/>
        <w:tc>
          <w:tcPr>
            <w:tcW w:w="1321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ndometri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6.5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7.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 (53.3)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 (36.2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 (40.2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 (56.5)</w:t>
            </w:r>
          </w:p>
        </w:tc>
      </w:tr>
      <w:tr>
        <w:trPr/>
        <w:tc>
          <w:tcPr>
            <w:tcW w:w="1321" w:type="dxa"/>
            <w:vMerge w:val="continue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6.1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7.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 (43.4)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 (36.2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50.5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 (56.5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bulski</w:t>
            </w:r>
            <w:r>
              <w:rPr>
                <w:color w:val="000000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 (7.6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9.8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6 (42.9)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 (39.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5 (49.5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9 (50.7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en</w:t>
            </w:r>
            <w:r>
              <w:rPr>
                <w:color w:val="000000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al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7.6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 (17.0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 (43.8)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 (47.8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 (48.6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 (35.2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en</w:t>
            </w:r>
            <w:r>
              <w:rPr>
                <w:color w:val="000000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14.5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59 (17.0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 (46.6)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 (47.8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 (38.9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 (35.2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ng</w:t>
            </w:r>
            <w:r>
              <w:rPr>
                <w:color w:val="000000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yroid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13.0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10.1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 (53.3)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 (35.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33.7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 (54.4)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cobs</w:t>
            </w:r>
            <w:r>
              <w:rPr>
                <w:color w:val="000000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5.4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7.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39.3)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 (39.8)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55.4)</w:t>
            </w:r>
          </w:p>
        </w:tc>
        <w:tc>
          <w:tcPr>
            <w:tcW w:w="953" w:type="dxa"/>
            <w:gridSpan w:val="4"/>
            <w:tcBorders/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 (52.9)</w:t>
            </w:r>
          </w:p>
        </w:tc>
      </w:tr>
      <w:tr>
        <w:trPr/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422 (7.8)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495 (7.4)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pacing w:val="-20"/>
                <w:kern w:val="0"/>
                <w:sz w:val="18"/>
                <w:szCs w:val="18"/>
              </w:rPr>
            </w:pPr>
            <w:r>
              <w:rPr>
                <w:color w:val="000000"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027 (38.6)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665 (37.9)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745 (53.6)</w:t>
            </w:r>
          </w:p>
        </w:tc>
        <w:tc>
          <w:tcPr>
            <w:tcW w:w="95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047 (54.7)</w:t>
            </w:r>
          </w:p>
        </w:tc>
      </w:tr>
    </w:tbl>
    <w:p>
      <w:pPr>
        <w:pStyle w:val="Normal"/>
        <w:spacing w:before="0" w:after="312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5:02:00Z</dcterms:created>
  <dc:creator>gywang</dc:creator>
  <dc:description/>
  <dc:language>en-US</dc:language>
  <cp:lastModifiedBy>gywang</cp:lastModifiedBy>
  <dcterms:modified xsi:type="dcterms:W3CDTF">2012-06-07T15:02:00Z</dcterms:modified>
  <cp:revision>2</cp:revision>
  <dc:subject/>
  <dc:title/>
</cp:coreProperties>
</file>